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2E1" w:rsidRPr="004A768C" w:rsidRDefault="00465366">
      <w:pPr>
        <w:rPr>
          <w:rFonts w:ascii="Arial" w:hAnsi="Arial" w:cs="Arial"/>
          <w:sz w:val="20"/>
          <w:szCs w:val="20"/>
        </w:rPr>
      </w:pPr>
    </w:p>
    <w:p w:rsidR="003355D0" w:rsidRPr="004A768C" w:rsidRDefault="003355D0" w:rsidP="00544250">
      <w:pPr>
        <w:rPr>
          <w:rFonts w:ascii="Arial" w:hAnsi="Arial" w:cs="Arial"/>
          <w:b/>
          <w:sz w:val="20"/>
          <w:szCs w:val="20"/>
        </w:rPr>
      </w:pPr>
      <w:r w:rsidRPr="004A768C">
        <w:rPr>
          <w:rFonts w:ascii="Arial" w:hAnsi="Arial" w:cs="Arial"/>
          <w:b/>
          <w:sz w:val="20"/>
          <w:szCs w:val="20"/>
        </w:rPr>
        <w:t xml:space="preserve">Table </w:t>
      </w:r>
      <w:r w:rsidR="007E5E0F" w:rsidRPr="004A768C">
        <w:rPr>
          <w:rFonts w:ascii="Arial" w:hAnsi="Arial" w:cs="Arial"/>
          <w:b/>
          <w:sz w:val="20"/>
          <w:szCs w:val="20"/>
        </w:rPr>
        <w:t>S</w:t>
      </w:r>
      <w:r w:rsidR="00544250" w:rsidRPr="004A768C">
        <w:rPr>
          <w:rFonts w:ascii="Arial" w:hAnsi="Arial" w:cs="Arial"/>
          <w:b/>
          <w:sz w:val="20"/>
          <w:szCs w:val="20"/>
        </w:rPr>
        <w:t>3</w:t>
      </w:r>
      <w:r w:rsidR="007E5E0F" w:rsidRPr="004A768C">
        <w:rPr>
          <w:rFonts w:ascii="Arial" w:hAnsi="Arial" w:cs="Arial"/>
          <w:b/>
          <w:sz w:val="20"/>
          <w:szCs w:val="20"/>
        </w:rPr>
        <w:t>.</w:t>
      </w:r>
      <w:r w:rsidR="00544250" w:rsidRPr="004A768C">
        <w:rPr>
          <w:rFonts w:ascii="Arial" w:hAnsi="Arial" w:cs="Arial"/>
          <w:b/>
          <w:sz w:val="20"/>
          <w:szCs w:val="20"/>
        </w:rPr>
        <w:t xml:space="preserve"> </w:t>
      </w:r>
      <w:r w:rsidR="00671DD3" w:rsidRPr="004A768C">
        <w:rPr>
          <w:rFonts w:ascii="Arial" w:hAnsi="Arial" w:cs="Arial"/>
          <w:b/>
          <w:sz w:val="20"/>
          <w:szCs w:val="20"/>
        </w:rPr>
        <w:t>Differentially expressed transcripts in the NEUROG3+ cells</w:t>
      </w:r>
      <w:r w:rsidR="00334394" w:rsidRPr="004A768C">
        <w:rPr>
          <w:rFonts w:ascii="Arial" w:hAnsi="Arial" w:cs="Arial"/>
          <w:b/>
          <w:sz w:val="20"/>
          <w:szCs w:val="20"/>
        </w:rPr>
        <w:t>. Related to Figure 2.</w:t>
      </w:r>
    </w:p>
    <w:p w:rsidR="003355D0" w:rsidRPr="004A768C" w:rsidRDefault="003355D0">
      <w:pPr>
        <w:rPr>
          <w:rFonts w:ascii="Arial" w:hAnsi="Arial" w:cs="Arial"/>
          <w:sz w:val="20"/>
          <w:szCs w:val="20"/>
        </w:rPr>
      </w:pPr>
    </w:p>
    <w:tbl>
      <w:tblPr>
        <w:tblW w:w="95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9"/>
        <w:gridCol w:w="1293"/>
        <w:gridCol w:w="1294"/>
        <w:gridCol w:w="1294"/>
        <w:gridCol w:w="1294"/>
        <w:gridCol w:w="1294"/>
        <w:gridCol w:w="1294"/>
      </w:tblGrid>
      <w:tr w:rsidR="003355D0" w:rsidRPr="004A768C" w:rsidTr="003355D0">
        <w:trPr>
          <w:trHeight w:val="320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AA6145" w:rsidP="00B01A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="003355D0"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g</w:t>
            </w: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3355D0"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B01A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Expr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B01A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B01A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ue</w:t>
            </w:r>
            <w:proofErr w:type="spellEnd"/>
            <w:proofErr w:type="gram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B01A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.</w:t>
            </w:r>
            <w:proofErr w:type="gramStart"/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Val</w:t>
            </w:r>
            <w:proofErr w:type="spellEnd"/>
            <w:proofErr w:type="gram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B01A0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G3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826783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83911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.62275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0.1058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2393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0258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5481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58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258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4183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H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6746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5488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4546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18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34347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CC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2181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7864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3887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851238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TK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701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0986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6768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61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07249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R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7348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7414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44706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E-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37438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GP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1131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8813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4347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863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88830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4SF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1724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0678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84021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92393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C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7108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2138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1286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7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926749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PH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3414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6673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4561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75346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orf19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0949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0844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1589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4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17499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G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566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2542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4250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89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189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059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8676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8463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4342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7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96962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N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2401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1259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0893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45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640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56076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S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5775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84442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4586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442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26899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orf5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8998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1578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21289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20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29304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AP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9577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6958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8703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61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68702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3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4122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8276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3028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3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74493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BDL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2825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8593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33129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996510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3614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502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1981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05286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EL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0076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8079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1716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48186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P1B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99940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5271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87790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E-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8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390997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K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8195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502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39225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824199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PA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3260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1592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7692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2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71984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6261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7072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5167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E-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E-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.6643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K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2717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774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7822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1E-6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E-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60895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1664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2914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56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61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56280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GR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5314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6777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55125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5406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DC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3952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7737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42986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519906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0orf11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4351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4669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27445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E-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8451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22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1089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2742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4376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91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75143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C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8551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6301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4226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E-15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1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.506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0262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5665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8399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603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35492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NF32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589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012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2099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2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956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7912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2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5771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7011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58875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5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47979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CH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3612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9746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9432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096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37353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FML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24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5942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727147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11401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AS2R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0214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770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9264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E-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71404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136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7166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5924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528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G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741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535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3662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89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64870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272457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3552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956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61036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21936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3405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4419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6319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0647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E-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3E-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58618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2-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429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1228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34526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14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305582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F2BP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8490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3392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8644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8442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279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225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833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2244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E-3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23123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562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1427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5131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2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29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74433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37A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553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7732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5391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74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08852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LD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535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36540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783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1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74618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798506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6254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8469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983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E-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69545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F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662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9397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2588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2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0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26645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C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8131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9731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022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07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50693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8897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8631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0227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3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96239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671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3457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1749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741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27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278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0843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0680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417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2505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3761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772975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95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0753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255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0630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E-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E-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.78470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9orf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8876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7643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1977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28756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LNG2P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771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43684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23507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2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419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99108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75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59287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62651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5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146933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104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8202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5479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188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E-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.46645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79842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3368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0018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58601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09131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920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648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7320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42294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708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763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0224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9543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E-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092948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6426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643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1525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4994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M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9329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752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9868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E-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1998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9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3508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742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2405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E-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60190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7D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9524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2525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4277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96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72066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192815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05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200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8225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0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03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91699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275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320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1127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19264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28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72391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MD2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679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4769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8258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08706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798647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6476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464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1014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98023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9orf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1669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0503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6487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18387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302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695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3401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6541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9E-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E-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985834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GR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407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4353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7854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3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60314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SR1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5834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271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6151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82992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6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3003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5521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65147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811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18798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25412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8195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4227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4814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991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93847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RK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373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872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3493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145588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CNQ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35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1347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2561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E-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61433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53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293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174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21917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4E-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280425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OH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032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7216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6282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3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50240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R1E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963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9811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9239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91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07016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13052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552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4649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47612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7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37507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5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5416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993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4338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9E-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.80341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56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0603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8968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937339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55197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98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8029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3762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42706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36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30761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85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4623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73976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529347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8826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orf17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3822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503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31440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E-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5E-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522971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1309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5390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267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2377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89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21830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IP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6313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2815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1426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45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53589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E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639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524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0145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1E-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23631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J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672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5828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1182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43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05542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127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9496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2844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5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83521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3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937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1741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0567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85387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543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6030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3782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385365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4490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42825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54509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J1418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30929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1393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5661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03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84270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72872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436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4990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5606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32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77211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1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3400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0560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5183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9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3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97960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9343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7479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706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7978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8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3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29555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6958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922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083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10688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7E-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E-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83373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AM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016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2961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2625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93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77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1521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2H2B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292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7984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6137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E-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23594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121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045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2617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76055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0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96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62959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G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06653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8837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13334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05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829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8878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R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836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5564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1545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75533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7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0093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445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37414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3E-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E-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32906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2796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751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1211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7158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0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004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11562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orf5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7542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095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186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4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02184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2881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8859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69697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951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838649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R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7914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4821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29577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3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60533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OD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99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57079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6550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7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315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20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P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933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6006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6781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E-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E-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.73346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7449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3016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95678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673397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755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9713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2838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719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4879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549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3052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462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4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67871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SK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7104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5515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3712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10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709233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8SIA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9558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722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41733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23779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FLJ3040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658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230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35274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4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74268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072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8259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9126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14387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70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87699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1T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65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765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57894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195797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SN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755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8987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69237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44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0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46907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28369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1118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1734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64375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65992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2D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0731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0962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64346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4147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3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9351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262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8040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0E-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47003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407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7657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3237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0643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E-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54081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orf4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037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0173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5421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635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01577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489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31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239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48582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27912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CTR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280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0114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400024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036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7209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D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1006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80684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8559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2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91394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A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0810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5475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69599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18803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EAP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9295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9949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2566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45573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7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510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223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8961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4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71296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2BE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5236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7375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9234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8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88195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UM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4889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212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4698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E-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92744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8orf5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807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8118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89539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04525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963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481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21155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5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703904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48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7649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3564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8701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8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78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3576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LN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7296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3894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86852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12275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D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3768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341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11186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8E-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34471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1orf8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70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6095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86524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248334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083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7338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6081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311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9272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J3528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692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935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0871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8E-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E-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57288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29B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50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9600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0467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1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900917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66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279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837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9493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92051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060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836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4146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8917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436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73996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833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18989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9396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3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61736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91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8326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5737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95139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0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51710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B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5958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1813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70714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25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407983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95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173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2341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16998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5843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9738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306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5151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4749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71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7879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513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48505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E-4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E-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18191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1B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999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89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808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16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47282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070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6167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167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8944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9E-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E-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064221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09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834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772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6761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7375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A5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662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3417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1481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66468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2359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8868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776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4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204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65709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C1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768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588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2037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E-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3E-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.5907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LMO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5964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174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16306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4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8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50221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1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699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2628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3708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062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74037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339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188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09775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61960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NC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2285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6390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3490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6E-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E-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06455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G2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6812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6443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3529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01542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ARNA1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0275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372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868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68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09144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orf13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0038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3253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8627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196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02941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S6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8484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2699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4241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277576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12982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6928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26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423578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E-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13703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2B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5609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8040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6178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9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311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8927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602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341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6075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3258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AP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657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78610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86843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225436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973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3093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8131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2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925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2492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A6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4775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808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6241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603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08441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SPLD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74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23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18705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60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45088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GR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4983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683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8385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1E-3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E-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834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44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035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4510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9316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9E-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E-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624906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116-2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020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6267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9255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23708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2940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886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4285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22354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7399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929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784043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24745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PN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455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3883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937983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54676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19282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975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852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40860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8E-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E-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27525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K250D10.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778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955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8079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6E-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.28298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1H3E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046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260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4631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2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23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27126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VW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389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84473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3548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2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52242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58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5330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782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0699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9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99751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K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4526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949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9292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8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88328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L1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9624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995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59844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36560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29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959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3756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88557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47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20723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388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393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58765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5464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E-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E-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582693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798743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468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172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2793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436100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562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7767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33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1564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2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E-2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85141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PF2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3379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0969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7161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38866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12-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476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602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5661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67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07024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333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171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964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196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8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4596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20942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28909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599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5674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2277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E-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E-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368608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4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3549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4192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84626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74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76809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2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0742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5551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64193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8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311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8074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AT3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805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8250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801439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18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1593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050633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536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2493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0682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336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75843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OC10537745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14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5305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21440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E-1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E-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217284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798671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3986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523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09339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87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514874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47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2179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967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5883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2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27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80404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YAP1R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637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4253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3160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00321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0721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823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0947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2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24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0161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2380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4537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591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6301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E-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E-8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.51836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TA31D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969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558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5425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896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94796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SA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9090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987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1444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9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9937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2052H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929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17824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9896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614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05789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ORD114-2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648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391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13659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75590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51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8199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6812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92603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83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56087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72843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509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846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7993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81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48797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64732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6751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094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29350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09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326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9362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4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5795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921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51724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6E-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3E-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980561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RID2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595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693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61307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6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962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0243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RM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4577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661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7939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3185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86060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U5B-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904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592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17125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49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962811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4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2825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444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9591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283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4274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4F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363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9484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7894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87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311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2839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90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7306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080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57988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5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022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59234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045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868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6335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6780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824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45849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6939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0448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5750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55304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58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68921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063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9624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8527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154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5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41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1522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H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768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7313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47516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E-1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2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79716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26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471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75696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694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55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9678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63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840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805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58044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2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233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2327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IR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6204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5304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5909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0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546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79115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128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677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004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40657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E-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E-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6697189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28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150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6800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75262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2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54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38334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6920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564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6952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1050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624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34169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C2-AS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739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66797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5023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994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257223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AP2-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552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4432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4553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E-0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4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33447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XAP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3064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0526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7209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94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0094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43708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500A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268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984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520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6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970194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IPB1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313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2656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74147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024821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798713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085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903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08617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9479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02602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A1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005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429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26329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660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319952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837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9227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460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03982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09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24316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735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7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626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6139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3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4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50164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007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636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4758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4720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5E-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8E-1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75124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AAR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5331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20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2280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4E-16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E-1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.15168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425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433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259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7073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E-7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E-6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.038807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10537576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9315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971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768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3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09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61617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2064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5308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2038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49882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E-1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5E-10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.5057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2088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1229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8908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53790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666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21557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811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9780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1313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278912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3611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162095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C01043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1926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5185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6953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62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02057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RT15L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0802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9094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48201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9E-0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896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1689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X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569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0064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825489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298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0156366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R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087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2259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178671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5E-2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5E-1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040494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H2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092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5277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16385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E-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614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7313338</w:t>
            </w:r>
          </w:p>
        </w:tc>
      </w:tr>
      <w:tr w:rsidR="003355D0" w:rsidRPr="004A768C" w:rsidTr="003355D0">
        <w:trPr>
          <w:trHeight w:val="320"/>
        </w:trPr>
        <w:tc>
          <w:tcPr>
            <w:tcW w:w="1819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ZB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1075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68669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700119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166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4762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:rsidR="003355D0" w:rsidRPr="004A768C" w:rsidRDefault="003355D0" w:rsidP="003355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A768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597839</w:t>
            </w:r>
          </w:p>
        </w:tc>
      </w:tr>
    </w:tbl>
    <w:p w:rsidR="003355D0" w:rsidRPr="004A768C" w:rsidRDefault="003355D0">
      <w:pPr>
        <w:rPr>
          <w:rFonts w:ascii="Arial" w:hAnsi="Arial" w:cs="Arial"/>
          <w:sz w:val="20"/>
          <w:szCs w:val="20"/>
        </w:rPr>
      </w:pPr>
    </w:p>
    <w:sectPr w:rsidR="003355D0" w:rsidRPr="004A768C" w:rsidSect="00641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7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D0"/>
    <w:rsid w:val="00017A23"/>
    <w:rsid w:val="000D1C22"/>
    <w:rsid w:val="00176926"/>
    <w:rsid w:val="001D1C53"/>
    <w:rsid w:val="00334394"/>
    <w:rsid w:val="003355D0"/>
    <w:rsid w:val="00336779"/>
    <w:rsid w:val="003476F1"/>
    <w:rsid w:val="003D44C8"/>
    <w:rsid w:val="004451B7"/>
    <w:rsid w:val="00465366"/>
    <w:rsid w:val="004A768C"/>
    <w:rsid w:val="00544250"/>
    <w:rsid w:val="005F4112"/>
    <w:rsid w:val="006415F5"/>
    <w:rsid w:val="00671406"/>
    <w:rsid w:val="00671DD3"/>
    <w:rsid w:val="006F5C3D"/>
    <w:rsid w:val="007557AD"/>
    <w:rsid w:val="007B05A9"/>
    <w:rsid w:val="007E5E0F"/>
    <w:rsid w:val="00800945"/>
    <w:rsid w:val="008062A8"/>
    <w:rsid w:val="008E5468"/>
    <w:rsid w:val="00924845"/>
    <w:rsid w:val="00935742"/>
    <w:rsid w:val="00A2114D"/>
    <w:rsid w:val="00A43F5F"/>
    <w:rsid w:val="00A76EAF"/>
    <w:rsid w:val="00AA2EB7"/>
    <w:rsid w:val="00AA4F01"/>
    <w:rsid w:val="00AA6145"/>
    <w:rsid w:val="00AE5AE8"/>
    <w:rsid w:val="00B01A04"/>
    <w:rsid w:val="00B84E96"/>
    <w:rsid w:val="00B85480"/>
    <w:rsid w:val="00CC7632"/>
    <w:rsid w:val="00D42162"/>
    <w:rsid w:val="00E87D7A"/>
    <w:rsid w:val="00F2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799795-4DCD-4449-8BFF-F75C03B8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55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55D0"/>
    <w:rPr>
      <w:color w:val="954F72"/>
      <w:u w:val="single"/>
    </w:rPr>
  </w:style>
  <w:style w:type="paragraph" w:customStyle="1" w:styleId="msonormal0">
    <w:name w:val="msonormal"/>
    <w:basedOn w:val="Normal"/>
    <w:rsid w:val="003355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062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2691</Words>
  <Characters>15345</Characters>
  <Application>Microsoft Office Word</Application>
  <DocSecurity>0</DocSecurity>
  <Lines>127</Lines>
  <Paragraphs>35</Paragraphs>
  <ScaleCrop>false</ScaleCrop>
  <Company/>
  <LinksUpToDate>false</LinksUpToDate>
  <CharactersWithSpaces>1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</dc:creator>
  <cp:keywords/>
  <dc:description/>
  <cp:lastModifiedBy>Yue Wang</cp:lastModifiedBy>
  <cp:revision>13</cp:revision>
  <dcterms:created xsi:type="dcterms:W3CDTF">2020-09-24T14:35:00Z</dcterms:created>
  <dcterms:modified xsi:type="dcterms:W3CDTF">2021-06-25T19:11:00Z</dcterms:modified>
</cp:coreProperties>
</file>